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3F765D" w14:textId="1ECFCD92" w:rsidR="006A1C9D" w:rsidRDefault="005A2B60">
      <w:pPr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</w:t>
      </w:r>
      <w:r w:rsidR="00C46F3E">
        <w:rPr>
          <w:rFonts w:ascii="Times New Roman" w:hAnsi="Times New Roman" w:hint="eastAsia"/>
          <w:b/>
          <w:sz w:val="24"/>
          <w:szCs w:val="24"/>
        </w:rPr>
        <w:t>l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6A1C9D">
        <w:rPr>
          <w:rFonts w:ascii="Times New Roman" w:hAnsi="Times New Roman"/>
          <w:b/>
          <w:sz w:val="24"/>
          <w:szCs w:val="24"/>
        </w:rPr>
        <w:t>T</w:t>
      </w:r>
      <w:r w:rsidR="006A1C9D">
        <w:rPr>
          <w:rFonts w:ascii="Times New Roman" w:hAnsi="Times New Roman" w:hint="eastAsia"/>
          <w:b/>
          <w:sz w:val="24"/>
          <w:szCs w:val="24"/>
        </w:rPr>
        <w:t xml:space="preserve">able </w:t>
      </w:r>
      <w:r w:rsidR="00C63C8D">
        <w:rPr>
          <w:rFonts w:ascii="Times New Roman" w:hAnsi="Times New Roman"/>
          <w:b/>
          <w:sz w:val="24"/>
          <w:szCs w:val="24"/>
        </w:rPr>
        <w:t>2</w:t>
      </w:r>
      <w:r w:rsidR="006A1C9D">
        <w:rPr>
          <w:rFonts w:ascii="Times New Roman" w:hAnsi="Times New Roman" w:hint="eastAsia"/>
          <w:b/>
          <w:sz w:val="24"/>
          <w:szCs w:val="24"/>
        </w:rPr>
        <w:t>.</w:t>
      </w:r>
      <w:r w:rsidR="006A1C9D">
        <w:rPr>
          <w:rFonts w:ascii="Times New Roman" w:hAnsi="Times New Roman"/>
          <w:b/>
          <w:sz w:val="24"/>
          <w:szCs w:val="24"/>
        </w:rPr>
        <w:t xml:space="preserve"> </w:t>
      </w:r>
      <w:r w:rsidR="00C63C8D" w:rsidRPr="00C63C8D">
        <w:rPr>
          <w:rFonts w:ascii="Times New Roman" w:hAnsi="Times New Roman"/>
          <w:sz w:val="24"/>
          <w:szCs w:val="24"/>
        </w:rPr>
        <w:t>Comparison of clinical characteristics between p</w:t>
      </w:r>
      <w:r w:rsidR="006A1C9D" w:rsidRPr="00C63C8D">
        <w:rPr>
          <w:rFonts w:ascii="Times New Roman" w:hAnsi="Times New Roman"/>
          <w:sz w:val="24"/>
          <w:szCs w:val="24"/>
        </w:rPr>
        <w:t>atient</w:t>
      </w:r>
      <w:r w:rsidR="00C63C8D" w:rsidRPr="00C63C8D">
        <w:rPr>
          <w:rFonts w:ascii="Times New Roman" w:hAnsi="Times New Roman"/>
          <w:sz w:val="24"/>
          <w:szCs w:val="24"/>
        </w:rPr>
        <w:t>s with and without postoperative complications</w:t>
      </w:r>
    </w:p>
    <w:tbl>
      <w:tblPr>
        <w:tblW w:w="9923" w:type="dxa"/>
        <w:tblInd w:w="-7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37"/>
        <w:gridCol w:w="2014"/>
        <w:gridCol w:w="2096"/>
        <w:gridCol w:w="1276"/>
      </w:tblGrid>
      <w:tr w:rsidR="00021088" w14:paraId="0CFC3710" w14:textId="77777777" w:rsidTr="00102D96">
        <w:trPr>
          <w:trHeight w:val="478"/>
        </w:trPr>
        <w:tc>
          <w:tcPr>
            <w:tcW w:w="45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ACA7C6" w14:textId="77777777" w:rsidR="00021088" w:rsidRDefault="00021088" w:rsidP="00102D9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0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AD3689" w14:textId="77777777" w:rsidR="00021088" w:rsidRDefault="00021088" w:rsidP="00102D9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omplication (+)</w:t>
            </w:r>
          </w:p>
        </w:tc>
        <w:tc>
          <w:tcPr>
            <w:tcW w:w="2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121D48" w14:textId="77777777" w:rsidR="00021088" w:rsidRDefault="00021088" w:rsidP="00102D9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omplication (-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FA2221" w14:textId="77777777" w:rsidR="00021088" w:rsidRPr="00021088" w:rsidRDefault="00021088" w:rsidP="00102D96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21088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P</w:t>
            </w:r>
          </w:p>
        </w:tc>
      </w:tr>
      <w:tr w:rsidR="00C63C8D" w14:paraId="2B2B9E1F" w14:textId="77777777" w:rsidTr="00C63C8D">
        <w:tc>
          <w:tcPr>
            <w:tcW w:w="45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D92A05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(years)</w:t>
            </w:r>
            <w:r>
              <w:rPr>
                <w:rFonts w:ascii="Times New Roman" w:hAnsi="Times New Roman" w:hint="eastAsia"/>
                <w:sz w:val="24"/>
                <w:szCs w:val="24"/>
              </w:rPr>
              <w:t>, me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20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2DC70D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1A25B8">
              <w:rPr>
                <w:rFonts w:ascii="Times New Roman" w:hAnsi="Times New Roman"/>
                <w:sz w:val="24"/>
                <w:szCs w:val="24"/>
              </w:rPr>
              <w:t>9.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1A25B8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20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3A1145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.</w:t>
            </w:r>
            <w:r w:rsidR="001A25B8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10.</w:t>
            </w:r>
            <w:r w:rsidR="001A25B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B54BD9" w14:textId="77777777" w:rsidR="00C63C8D" w:rsidRDefault="001E4B0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</w:tr>
      <w:tr w:rsidR="00C63C8D" w14:paraId="04B17302" w14:textId="77777777" w:rsidTr="00102D96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435DE061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x</w:t>
            </w:r>
          </w:p>
          <w:p w14:paraId="0375D045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Male</w:t>
            </w:r>
          </w:p>
          <w:p w14:paraId="59C3912D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3EA54856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5D4CEAD" w14:textId="77777777" w:rsidR="00C63C8D" w:rsidRDefault="001E4B0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1</w:t>
            </w:r>
            <w:r w:rsidR="00C63C8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C63C8D">
              <w:rPr>
                <w:rFonts w:ascii="Times New Roman" w:hAnsi="Times New Roman"/>
                <w:sz w:val="24"/>
                <w:szCs w:val="24"/>
              </w:rPr>
              <w:t>(7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3009AEF8" w14:textId="77777777" w:rsidR="00C63C8D" w:rsidRDefault="001E4B0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3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7E8A3E0D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87B7063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13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7</w:t>
            </w:r>
            <w:r w:rsidR="001E4B0D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52933C96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1 (</w:t>
            </w:r>
            <w:r w:rsidR="001E4B0D">
              <w:rPr>
                <w:rFonts w:ascii="Times New Roman" w:hAnsi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304A" w14:textId="77777777" w:rsidR="00C63C8D" w:rsidRDefault="001E4B0D" w:rsidP="00102D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</w:tr>
      <w:tr w:rsidR="00C63C8D" w14:paraId="0169F2E3" w14:textId="77777777" w:rsidTr="00102D96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2695CB66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erformance status</w:t>
            </w:r>
          </w:p>
          <w:p w14:paraId="5BA8E052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</w:t>
            </w:r>
          </w:p>
          <w:p w14:paraId="78B28293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</w:t>
            </w:r>
          </w:p>
          <w:p w14:paraId="73484AF8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2 or higher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F8D1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40632FC" w14:textId="77777777" w:rsidR="00C63C8D" w:rsidRDefault="001E4B0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8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7CDEA4D7" w14:textId="77777777" w:rsidR="00C63C8D" w:rsidRDefault="001E4B0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0466CE43" w14:textId="77777777" w:rsidR="00C63C8D" w:rsidRDefault="001E4B0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4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8115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C7BEAED" w14:textId="77777777" w:rsidR="00C63C8D" w:rsidRDefault="001E4B0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25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18F0804F" w14:textId="77777777" w:rsidR="00C63C8D" w:rsidRDefault="001E4B0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8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13%)</w:t>
            </w:r>
          </w:p>
          <w:p w14:paraId="5D7713FD" w14:textId="77777777" w:rsidR="00C63C8D" w:rsidRDefault="001E4B0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C114" w14:textId="77777777" w:rsidR="00C63C8D" w:rsidRDefault="00320F31" w:rsidP="00102D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241</w:t>
            </w:r>
          </w:p>
        </w:tc>
      </w:tr>
      <w:tr w:rsidR="00C63C8D" w14:paraId="66417D7C" w14:textId="77777777" w:rsidTr="001E4B0D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5897A10A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morbidity</w:t>
            </w:r>
          </w:p>
          <w:p w14:paraId="4C09EDC6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907CDF">
              <w:rPr>
                <w:rFonts w:ascii="Times New Roman" w:hAnsi="Times New Roman"/>
                <w:sz w:val="24"/>
                <w:szCs w:val="24"/>
              </w:rPr>
              <w:t>Cardi</w:t>
            </w:r>
            <w:r>
              <w:rPr>
                <w:rFonts w:ascii="Times New Roman" w:hAnsi="Times New Roman"/>
                <w:sz w:val="24"/>
                <w:szCs w:val="24"/>
              </w:rPr>
              <w:t>ac disease</w:t>
            </w:r>
          </w:p>
          <w:p w14:paraId="33F3B4E0" w14:textId="77777777" w:rsidR="00C63C8D" w:rsidRPr="00907CDF" w:rsidRDefault="00C63C8D" w:rsidP="00C63C8D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907CDF">
              <w:rPr>
                <w:rFonts w:ascii="Times New Roman" w:hAnsi="Times New Roman"/>
                <w:sz w:val="24"/>
                <w:szCs w:val="24"/>
              </w:rPr>
              <w:t>ulmonary comorbidit</w:t>
            </w:r>
            <w:r w:rsidR="007B0A77">
              <w:rPr>
                <w:rFonts w:ascii="Times New Roman" w:hAnsi="Times New Roman"/>
                <w:sz w:val="24"/>
                <w:szCs w:val="24"/>
              </w:rPr>
              <w:t>y</w:t>
            </w:r>
          </w:p>
          <w:p w14:paraId="276EB717" w14:textId="77777777" w:rsidR="00C63C8D" w:rsidRPr="00907CDF" w:rsidRDefault="00C63C8D" w:rsidP="00C63C8D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907CDF">
              <w:rPr>
                <w:rFonts w:ascii="Times New Roman" w:hAnsi="Times New Roman"/>
                <w:sz w:val="24"/>
                <w:szCs w:val="24"/>
              </w:rPr>
              <w:t>Cerebrovascular disease</w:t>
            </w:r>
          </w:p>
          <w:p w14:paraId="5D72AC4B" w14:textId="77777777" w:rsidR="00C63C8D" w:rsidRDefault="00C63C8D" w:rsidP="00C63C8D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907CDF">
              <w:rPr>
                <w:rFonts w:ascii="Times New Roman" w:hAnsi="Times New Roman"/>
                <w:sz w:val="24"/>
                <w:szCs w:val="24"/>
              </w:rPr>
              <w:t>Diabetes mellitus</w:t>
            </w:r>
          </w:p>
          <w:p w14:paraId="1348A944" w14:textId="77777777" w:rsidR="00C63C8D" w:rsidRDefault="00C63C8D" w:rsidP="00C63C8D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nal dysfunctio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65925E62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B3BB6C9" w14:textId="77777777" w:rsidR="00C63C8D" w:rsidRDefault="001E4B0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7CE0070C" w14:textId="77777777" w:rsidR="00C63C8D" w:rsidRDefault="001E4B0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397B42E2" w14:textId="77777777" w:rsidR="00C63C8D" w:rsidRDefault="001E4B0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48C1A4C1" w14:textId="77777777" w:rsidR="00C63C8D" w:rsidRDefault="001E4B0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8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16%)</w:t>
            </w:r>
          </w:p>
          <w:p w14:paraId="47DA52FC" w14:textId="77777777" w:rsidR="00C63C8D" w:rsidRDefault="001E4B0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3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1DAE6358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625D99F" w14:textId="77777777" w:rsidR="00C63C8D" w:rsidRDefault="001E4B0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9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351A7A82" w14:textId="77777777" w:rsidR="00C63C8D" w:rsidRDefault="001E4B0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9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53DAAD95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1E4B0D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1 (6%)</w:t>
            </w:r>
          </w:p>
          <w:p w14:paraId="07421D9A" w14:textId="77777777" w:rsidR="00C63C8D" w:rsidRDefault="001E4B0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71 </w:t>
            </w:r>
            <w:r w:rsidR="00C63C8D">
              <w:rPr>
                <w:rFonts w:ascii="Times New Roman" w:hAnsi="Times New Roman"/>
                <w:sz w:val="24"/>
                <w:szCs w:val="24"/>
              </w:rPr>
              <w:t>(16%)</w:t>
            </w:r>
          </w:p>
          <w:p w14:paraId="0E7642B6" w14:textId="77777777" w:rsidR="00C63C8D" w:rsidRDefault="001E4B0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EA0892" w14:textId="77777777" w:rsidR="00C63C8D" w:rsidRDefault="00C63C8D" w:rsidP="001E4B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257BBAE" w14:textId="77777777" w:rsidR="001E4B0D" w:rsidRDefault="001E4B0D" w:rsidP="001E4B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227</w:t>
            </w:r>
          </w:p>
          <w:p w14:paraId="0AC7D89B" w14:textId="77777777" w:rsidR="001E4B0D" w:rsidRDefault="001E4B0D" w:rsidP="001E4B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378</w:t>
            </w:r>
          </w:p>
          <w:p w14:paraId="2FCD7658" w14:textId="77777777" w:rsidR="001E4B0D" w:rsidRDefault="001E4B0D" w:rsidP="001E4B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943</w:t>
            </w:r>
          </w:p>
          <w:p w14:paraId="7841E51B" w14:textId="77777777" w:rsidR="001E4B0D" w:rsidRDefault="001E4B0D" w:rsidP="001E4B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685</w:t>
            </w:r>
          </w:p>
          <w:p w14:paraId="12FF4688" w14:textId="77777777" w:rsidR="001E4B0D" w:rsidRDefault="001E4B0D" w:rsidP="001E4B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179</w:t>
            </w:r>
          </w:p>
        </w:tc>
      </w:tr>
      <w:tr w:rsidR="00C63C8D" w14:paraId="0D3FB0DD" w14:textId="77777777" w:rsidTr="00D20BBB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7977F315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eoperative body mass index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me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56232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</w:t>
            </w:r>
            <w:r w:rsidR="001A25B8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3.</w:t>
            </w:r>
            <w:r w:rsidR="001A25B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CB7E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</w:t>
            </w:r>
            <w:r w:rsidR="001A25B8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3.</w:t>
            </w:r>
            <w:r w:rsidR="001A25B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7F6483" w14:textId="77777777" w:rsidR="00C63C8D" w:rsidRDefault="001E4B0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298</w:t>
            </w:r>
          </w:p>
        </w:tc>
      </w:tr>
      <w:tr w:rsidR="00C63C8D" w14:paraId="5B7453C2" w14:textId="77777777" w:rsidTr="00102D96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5F70B565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umor </w:t>
            </w:r>
            <w:r>
              <w:rPr>
                <w:rFonts w:ascii="Times New Roman" w:hAnsi="Times New Roman" w:hint="eastAsia"/>
                <w:sz w:val="24"/>
                <w:szCs w:val="24"/>
              </w:rPr>
              <w:t>location</w:t>
            </w:r>
          </w:p>
          <w:p w14:paraId="01EBDCDB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hint="eastAsia"/>
                <w:sz w:val="24"/>
                <w:szCs w:val="24"/>
              </w:rPr>
              <w:t>Entire</w:t>
            </w:r>
          </w:p>
          <w:p w14:paraId="50846605" w14:textId="77777777" w:rsidR="00C63C8D" w:rsidRDefault="00C63C8D" w:rsidP="00C63C8D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Upper third</w:t>
            </w:r>
          </w:p>
          <w:p w14:paraId="024AAAF5" w14:textId="77777777" w:rsidR="00C63C8D" w:rsidRDefault="00C63C8D" w:rsidP="00C63C8D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iddle third</w:t>
            </w:r>
          </w:p>
          <w:p w14:paraId="058D3B05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hint="eastAsia"/>
                <w:sz w:val="24"/>
                <w:szCs w:val="24"/>
              </w:rPr>
              <w:t>Lower third</w:t>
            </w:r>
          </w:p>
          <w:p w14:paraId="161DE345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Remnant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13A49E3C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D5715AA" w14:textId="77777777" w:rsidR="00C63C8D" w:rsidRDefault="001E4B0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00E6DCE3" w14:textId="77777777" w:rsidR="00C63C8D" w:rsidRDefault="001E4B0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3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33B49C30" w14:textId="77777777" w:rsidR="00C63C8D" w:rsidRDefault="001E4B0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9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4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32D8A39C" w14:textId="77777777" w:rsidR="00C63C8D" w:rsidRDefault="001E4B0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6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34%)</w:t>
            </w:r>
          </w:p>
          <w:p w14:paraId="3C096DEA" w14:textId="77777777" w:rsidR="00C63C8D" w:rsidRDefault="001E4B0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1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50CA8678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49588FB" w14:textId="77777777" w:rsidR="00C63C8D" w:rsidRDefault="001E4B0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2%)</w:t>
            </w:r>
          </w:p>
          <w:p w14:paraId="77B4C16C" w14:textId="77777777" w:rsidR="00C63C8D" w:rsidRDefault="001E4B0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6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6C6D4DEF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1E4B0D">
              <w:rPr>
                <w:rFonts w:ascii="Times New Roman" w:hAnsi="Times New Roman"/>
                <w:sz w:val="24"/>
                <w:szCs w:val="24"/>
              </w:rPr>
              <w:t>03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4</w:t>
            </w:r>
            <w:r w:rsidR="001E4B0D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3853B3D9" w14:textId="77777777" w:rsidR="00C63C8D" w:rsidRDefault="001E4B0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6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34%)</w:t>
            </w:r>
          </w:p>
          <w:p w14:paraId="7E276691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1E4B0D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C79B" w14:textId="77777777" w:rsidR="00C63C8D" w:rsidRDefault="001E4B0D" w:rsidP="00102D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</w:tr>
      <w:tr w:rsidR="00C63C8D" w14:paraId="3D47BD9E" w14:textId="77777777" w:rsidTr="00102D96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18BE1A23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umor size (mm)</w:t>
            </w:r>
          </w:p>
          <w:p w14:paraId="4FFD7054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&lt; 50</w:t>
            </w:r>
          </w:p>
          <w:p w14:paraId="48CB2886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≥ 5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34DE66A3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3143968" w14:textId="77777777" w:rsidR="00C63C8D" w:rsidRDefault="000E56A4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9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3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49EB1B7B" w14:textId="77777777" w:rsidR="00C63C8D" w:rsidRDefault="000E56A4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5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7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5B8A0936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9903A0D" w14:textId="77777777" w:rsidR="00C63C8D" w:rsidRDefault="000E56A4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16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7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0D0FF1F9" w14:textId="77777777" w:rsidR="00C63C8D" w:rsidRDefault="000E56A4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4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8A7D" w14:textId="77777777" w:rsidR="00C63C8D" w:rsidRDefault="000E56A4" w:rsidP="00102D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</w:tr>
      <w:tr w:rsidR="00C63C8D" w14:paraId="43B79CF9" w14:textId="77777777" w:rsidTr="00102D96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044238EF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pproach</w:t>
            </w:r>
          </w:p>
          <w:p w14:paraId="7B8ED6D4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Open</w:t>
            </w:r>
          </w:p>
          <w:p w14:paraId="31D47116" w14:textId="19C51904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C80669"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aparoscopic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3E032C63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ACAB22D" w14:textId="77777777" w:rsidR="00C63C8D" w:rsidRDefault="00652B4B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9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7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6D222483" w14:textId="77777777" w:rsidR="00C63C8D" w:rsidRDefault="00652B4B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5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51DFB052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D7C2803" w14:textId="77777777" w:rsidR="00C63C8D" w:rsidRDefault="00652B4B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5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8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6F17B5FB" w14:textId="77777777" w:rsidR="00C63C8D" w:rsidRDefault="00652B4B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5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558B" w14:textId="77777777" w:rsidR="00C63C8D" w:rsidRDefault="00652B4B" w:rsidP="00102D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03</w:t>
            </w:r>
          </w:p>
        </w:tc>
      </w:tr>
      <w:tr w:rsidR="00C63C8D" w14:paraId="5CD771CE" w14:textId="77777777" w:rsidTr="00102D96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760DD073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ype of gastrectomy</w:t>
            </w:r>
          </w:p>
          <w:p w14:paraId="0B02BD5F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 Total gastrectomy</w:t>
            </w:r>
          </w:p>
          <w:p w14:paraId="0327A714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 Partial gastrectomy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23415B45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D5737F8" w14:textId="77777777" w:rsidR="00C63C8D" w:rsidRDefault="000E56A4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360ADDAA" w14:textId="77777777" w:rsidR="00C63C8D" w:rsidRDefault="009B29D8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6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1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59E6A1EA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FDE8211" w14:textId="77777777" w:rsidR="00C63C8D" w:rsidRDefault="009B29D8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3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6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1630D43E" w14:textId="77777777" w:rsidR="00C63C8D" w:rsidRDefault="009B29D8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97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74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10FC" w14:textId="77777777" w:rsidR="00C63C8D" w:rsidRDefault="009B29D8" w:rsidP="00102D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</w:tr>
      <w:tr w:rsidR="003537F8" w14:paraId="2B6E85BB" w14:textId="77777777" w:rsidTr="00102D96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5035D901" w14:textId="4BA9B8F3" w:rsidR="003537F8" w:rsidRDefault="00B55710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 w:rsidR="003537F8">
              <w:rPr>
                <w:rFonts w:ascii="Times New Roman" w:hAnsi="Times New Roman"/>
                <w:sz w:val="24"/>
                <w:szCs w:val="24"/>
              </w:rPr>
              <w:t>ymp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ode dissection</w:t>
            </w:r>
            <w:bookmarkStart w:id="0" w:name="_GoBack"/>
            <w:bookmarkEnd w:id="0"/>
          </w:p>
          <w:p w14:paraId="3CD2EE27" w14:textId="77777777" w:rsidR="003537F8" w:rsidRDefault="003537F8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1E4B0D">
              <w:rPr>
                <w:rFonts w:ascii="Times New Roman" w:hAnsi="Times New Roman"/>
                <w:sz w:val="24"/>
                <w:szCs w:val="24"/>
              </w:rPr>
              <w:t>D2</w:t>
            </w:r>
          </w:p>
          <w:p w14:paraId="03073280" w14:textId="77777777" w:rsidR="001E4B0D" w:rsidRDefault="001E4B0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Non-D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4629144B" w14:textId="77777777" w:rsidR="003537F8" w:rsidRDefault="003537F8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0FC5924" w14:textId="77777777" w:rsidR="00320F31" w:rsidRDefault="00320F31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51 (53%)</w:t>
            </w:r>
          </w:p>
          <w:p w14:paraId="5BF48707" w14:textId="77777777" w:rsidR="00320F31" w:rsidRDefault="00320F31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13 (47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4EED0649" w14:textId="77777777" w:rsidR="003537F8" w:rsidRDefault="003537F8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6170A30" w14:textId="77777777" w:rsidR="00320F31" w:rsidRDefault="00320F31" w:rsidP="00320F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24 (45%)</w:t>
            </w:r>
          </w:p>
          <w:p w14:paraId="6CEED450" w14:textId="77777777" w:rsidR="00320F31" w:rsidRDefault="00320F31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66 (5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EB17" w14:textId="77777777" w:rsidR="003537F8" w:rsidRDefault="00320F31" w:rsidP="00102D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02</w:t>
            </w:r>
          </w:p>
        </w:tc>
      </w:tr>
      <w:tr w:rsidR="00C63C8D" w14:paraId="7ECA7D12" w14:textId="77777777" w:rsidTr="00D20BBB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4A0D2F80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Dissected lymph nodes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me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0FCC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</w:t>
            </w:r>
            <w:r w:rsidR="001A25B8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1A25B8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EFE32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1A25B8">
              <w:rPr>
                <w:rFonts w:ascii="Times New Roman" w:hAnsi="Times New Roman"/>
                <w:sz w:val="24"/>
                <w:szCs w:val="24"/>
              </w:rPr>
              <w:t>2.8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5.</w:t>
            </w:r>
            <w:r w:rsidR="001A25B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AA8C05" w14:textId="77777777" w:rsidR="00C63C8D" w:rsidRDefault="00320F31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317</w:t>
            </w:r>
          </w:p>
        </w:tc>
      </w:tr>
      <w:tr w:rsidR="00C63C8D" w14:paraId="103A717B" w14:textId="77777777" w:rsidTr="00D20BBB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392D12E7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perative time (min)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me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E909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1A25B8">
              <w:rPr>
                <w:rFonts w:ascii="Times New Roman" w:hAnsi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1A25B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ABD4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1A25B8">
              <w:rPr>
                <w:rFonts w:ascii="Times New Roman" w:hAnsi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1A25B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6EA846" w14:textId="77777777" w:rsidR="00C63C8D" w:rsidRDefault="00652B4B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</w:tr>
      <w:tr w:rsidR="00C63C8D" w14:paraId="40545626" w14:textId="77777777" w:rsidTr="00652B4B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2D202C50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stimated blood loss (ml)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median (range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CE7B" w14:textId="77777777" w:rsidR="00C63C8D" w:rsidRDefault="001A25B8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C63C8D">
              <w:rPr>
                <w:rFonts w:ascii="Times New Roman" w:hAnsi="Times New Roman"/>
                <w:sz w:val="24"/>
                <w:szCs w:val="24"/>
              </w:rPr>
              <w:t>80</w:t>
            </w:r>
            <w:r w:rsidR="00C63C8D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="00C63C8D">
              <w:rPr>
                <w:rFonts w:ascii="Times New Roman" w:hAnsi="Times New Roman"/>
                <w:sz w:val="24"/>
                <w:szCs w:val="24"/>
              </w:rPr>
              <w:t>0</w:t>
            </w:r>
            <w:r w:rsidR="00C63C8D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="00C63C8D">
              <w:rPr>
                <w:rFonts w:ascii="Times New Roman" w:hAnsi="Times New Roman"/>
                <w:sz w:val="24"/>
                <w:szCs w:val="24"/>
              </w:rPr>
              <w:t>6362</w:t>
            </w:r>
            <w:r w:rsidR="00C63C8D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E2139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1A25B8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="001A25B8">
              <w:rPr>
                <w:rFonts w:ascii="Times New Roman" w:hAnsi="Times New Roman"/>
                <w:sz w:val="24"/>
                <w:szCs w:val="24"/>
              </w:rPr>
              <w:t>3185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1D47B3" w14:textId="77777777" w:rsidR="00C63C8D" w:rsidRDefault="00652B4B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</w:tr>
      <w:tr w:rsidR="00C63C8D" w14:paraId="39CBFAAE" w14:textId="77777777" w:rsidTr="00102D96">
        <w:tc>
          <w:tcPr>
            <w:tcW w:w="45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79CB83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N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age</w:t>
            </w:r>
          </w:p>
          <w:p w14:paraId="21816D62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IA</w:t>
            </w:r>
          </w:p>
          <w:p w14:paraId="7D4E07C3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IB</w:t>
            </w:r>
          </w:p>
          <w:p w14:paraId="358CC8C3" w14:textId="77777777" w:rsidR="00C63C8D" w:rsidRDefault="00C63C8D" w:rsidP="00C63C8D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hint="eastAsia"/>
                <w:sz w:val="24"/>
                <w:szCs w:val="24"/>
              </w:rPr>
              <w:t>IA</w:t>
            </w:r>
          </w:p>
          <w:p w14:paraId="74FEC3AB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 IIB</w:t>
            </w:r>
          </w:p>
          <w:p w14:paraId="6CA5675C" w14:textId="77777777" w:rsidR="00C63C8D" w:rsidRDefault="00C63C8D" w:rsidP="00C63C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I</w:t>
            </w:r>
            <w:r>
              <w:rPr>
                <w:rFonts w:ascii="Times New Roman" w:hAnsi="Times New Roman" w:hint="eastAsia"/>
                <w:sz w:val="24"/>
                <w:szCs w:val="24"/>
              </w:rPr>
              <w:t>IIA</w:t>
            </w:r>
          </w:p>
          <w:p w14:paraId="207B3886" w14:textId="77777777" w:rsidR="00C63C8D" w:rsidRDefault="00C63C8D" w:rsidP="00C63C8D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IIB</w:t>
            </w:r>
          </w:p>
          <w:p w14:paraId="32342926" w14:textId="77777777" w:rsidR="00C63C8D" w:rsidRDefault="00C63C8D" w:rsidP="00C63C8D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IIC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1B60B0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358F729" w14:textId="77777777" w:rsidR="00C63C8D" w:rsidRDefault="005427FE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2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1818CE">
              <w:rPr>
                <w:rFonts w:ascii="Times New Roman" w:hAnsi="Times New Roman"/>
                <w:sz w:val="24"/>
                <w:szCs w:val="24"/>
              </w:rPr>
              <w:t>40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770EB4B6" w14:textId="77777777" w:rsidR="00C63C8D" w:rsidRDefault="005427FE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1818CE">
              <w:rPr>
                <w:rFonts w:ascii="Times New Roman" w:hAnsi="Times New Roman"/>
                <w:sz w:val="24"/>
                <w:szCs w:val="24"/>
              </w:rPr>
              <w:t>10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0A379BA3" w14:textId="77777777" w:rsidR="00C63C8D" w:rsidRDefault="001818CE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125A76E3" w14:textId="77777777" w:rsidR="00C63C8D" w:rsidRDefault="001818CE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9%)</w:t>
            </w:r>
          </w:p>
          <w:p w14:paraId="338F9E8F" w14:textId="77777777" w:rsidR="00C63C8D" w:rsidRDefault="001818CE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27C2A15A" w14:textId="77777777" w:rsidR="00C63C8D" w:rsidRDefault="001818CE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9 </w:t>
            </w:r>
            <w:r w:rsidR="00C63C8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70B4C585" w14:textId="77777777" w:rsidR="00C63C8D" w:rsidRDefault="001818CE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0A78A0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6C26EF6" w14:textId="77777777" w:rsidR="00C63C8D" w:rsidRDefault="001818CE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54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2C27AF3B" w14:textId="77777777" w:rsidR="00C63C8D" w:rsidRDefault="001818CE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7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097A3870" w14:textId="77777777" w:rsidR="00C63C8D" w:rsidRDefault="001818CE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8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30D3D789" w14:textId="77777777" w:rsidR="00C63C8D" w:rsidRDefault="00C63C8D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1818CE">
              <w:rPr>
                <w:rFonts w:ascii="Times New Roman" w:hAnsi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1818CE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4A007B1C" w14:textId="77777777" w:rsidR="00C63C8D" w:rsidRDefault="001818CE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4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0F7FC0EF" w14:textId="77777777" w:rsidR="00C63C8D" w:rsidRDefault="001818CE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8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C63C8D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3319498C" w14:textId="77777777" w:rsidR="00C63C8D" w:rsidRDefault="001818CE" w:rsidP="00C63C8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</w:t>
            </w:r>
            <w:r w:rsidR="00C63C8D">
              <w:rPr>
                <w:rFonts w:ascii="Times New Roman" w:hAnsi="Times New Roman"/>
                <w:sz w:val="24"/>
                <w:szCs w:val="24"/>
              </w:rPr>
              <w:t xml:space="preserve"> (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274697" w14:textId="77777777" w:rsidR="00C63C8D" w:rsidRDefault="005427FE" w:rsidP="00102D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</w:tr>
    </w:tbl>
    <w:p w14:paraId="615CA75F" w14:textId="77777777" w:rsidR="006A1C9D" w:rsidRDefault="006A1C9D" w:rsidP="00C63C8D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standard deviation</w:t>
      </w:r>
    </w:p>
    <w:sectPr w:rsidR="006A1C9D" w:rsidSect="001D7F5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054FDA" w14:textId="77777777" w:rsidR="00CF1975" w:rsidRDefault="00CF1975">
      <w:r>
        <w:separator/>
      </w:r>
    </w:p>
  </w:endnote>
  <w:endnote w:type="continuationSeparator" w:id="0">
    <w:p w14:paraId="0140BE08" w14:textId="77777777" w:rsidR="00CF1975" w:rsidRDefault="00CF1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DD6667" w14:textId="77777777" w:rsidR="00CF1975" w:rsidRDefault="00CF1975">
      <w:r>
        <w:separator/>
      </w:r>
    </w:p>
  </w:footnote>
  <w:footnote w:type="continuationSeparator" w:id="0">
    <w:p w14:paraId="0F3C464E" w14:textId="77777777" w:rsidR="00CF1975" w:rsidRDefault="00CF19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981876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D55"/>
    <w:rsid w:val="000168C7"/>
    <w:rsid w:val="00021088"/>
    <w:rsid w:val="000A3327"/>
    <w:rsid w:val="000E56A4"/>
    <w:rsid w:val="00102D96"/>
    <w:rsid w:val="00105477"/>
    <w:rsid w:val="00105C19"/>
    <w:rsid w:val="001818CE"/>
    <w:rsid w:val="00196AB8"/>
    <w:rsid w:val="001A25B8"/>
    <w:rsid w:val="001A6FC3"/>
    <w:rsid w:val="001D7F5E"/>
    <w:rsid w:val="001E4B0D"/>
    <w:rsid w:val="001F669D"/>
    <w:rsid w:val="00245915"/>
    <w:rsid w:val="00255915"/>
    <w:rsid w:val="002E43E6"/>
    <w:rsid w:val="002F2756"/>
    <w:rsid w:val="00320F31"/>
    <w:rsid w:val="003537F8"/>
    <w:rsid w:val="003C0FDF"/>
    <w:rsid w:val="003E4D8F"/>
    <w:rsid w:val="00413952"/>
    <w:rsid w:val="00424BF3"/>
    <w:rsid w:val="00472D12"/>
    <w:rsid w:val="004D322D"/>
    <w:rsid w:val="005427FE"/>
    <w:rsid w:val="005A2B60"/>
    <w:rsid w:val="00621ED1"/>
    <w:rsid w:val="0062620C"/>
    <w:rsid w:val="00652B4B"/>
    <w:rsid w:val="00696597"/>
    <w:rsid w:val="006A1C9D"/>
    <w:rsid w:val="006E1D55"/>
    <w:rsid w:val="0073787A"/>
    <w:rsid w:val="0076057A"/>
    <w:rsid w:val="007B0A77"/>
    <w:rsid w:val="007C53A6"/>
    <w:rsid w:val="007D40B8"/>
    <w:rsid w:val="008168A8"/>
    <w:rsid w:val="00824909"/>
    <w:rsid w:val="008501F9"/>
    <w:rsid w:val="00864784"/>
    <w:rsid w:val="008B1609"/>
    <w:rsid w:val="00907CDF"/>
    <w:rsid w:val="009B29D8"/>
    <w:rsid w:val="009D458A"/>
    <w:rsid w:val="00AA1A06"/>
    <w:rsid w:val="00AC151E"/>
    <w:rsid w:val="00B01415"/>
    <w:rsid w:val="00B017CC"/>
    <w:rsid w:val="00B167CE"/>
    <w:rsid w:val="00B55710"/>
    <w:rsid w:val="00B845E8"/>
    <w:rsid w:val="00BA7BEF"/>
    <w:rsid w:val="00C019F9"/>
    <w:rsid w:val="00C46F3E"/>
    <w:rsid w:val="00C63C8D"/>
    <w:rsid w:val="00C80669"/>
    <w:rsid w:val="00CA16B7"/>
    <w:rsid w:val="00CC6D94"/>
    <w:rsid w:val="00CF1975"/>
    <w:rsid w:val="00D27168"/>
    <w:rsid w:val="00D9118E"/>
    <w:rsid w:val="00E7018B"/>
    <w:rsid w:val="00F730DC"/>
    <w:rsid w:val="00FE7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AA370D"/>
  <w15:docId w15:val="{63546004-DEC1-234D-8E91-99404E7B3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</w:style>
  <w:style w:type="paragraph" w:styleId="a5">
    <w:name w:val="foot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</w:style>
  <w:style w:type="table" w:styleId="a7">
    <w:name w:val="Table Grid"/>
    <w:basedOn w:val="a1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8">
    <w:name w:val="annotation reference"/>
    <w:uiPriority w:val="99"/>
    <w:semiHidden/>
    <w:unhideWhenUsed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Pr>
      <w:sz w:val="24"/>
      <w:szCs w:val="24"/>
    </w:rPr>
  </w:style>
  <w:style w:type="character" w:customStyle="1" w:styleId="aa">
    <w:name w:val="コメント文字列 (文字)"/>
    <w:link w:val="a9"/>
    <w:uiPriority w:val="99"/>
    <w:semiHidden/>
    <w:rPr>
      <w:kern w:val="2"/>
      <w:sz w:val="24"/>
      <w:szCs w:val="24"/>
      <w:lang w:eastAsia="ja-JP"/>
    </w:rPr>
  </w:style>
  <w:style w:type="paragraph" w:styleId="ab">
    <w:name w:val="annotation subject"/>
    <w:basedOn w:val="a9"/>
    <w:next w:val="a9"/>
    <w:link w:val="ac"/>
    <w:uiPriority w:val="99"/>
    <w:semiHidden/>
    <w:unhideWhenUsed/>
    <w:rPr>
      <w:b/>
      <w:bCs/>
      <w:sz w:val="20"/>
      <w:szCs w:val="20"/>
    </w:rPr>
  </w:style>
  <w:style w:type="character" w:customStyle="1" w:styleId="ac">
    <w:name w:val="コメント内容 (文字)"/>
    <w:link w:val="ab"/>
    <w:uiPriority w:val="99"/>
    <w:semiHidden/>
    <w:rPr>
      <w:b/>
      <w:bCs/>
      <w:kern w:val="2"/>
      <w:sz w:val="24"/>
      <w:szCs w:val="24"/>
      <w:lang w:eastAsia="ja-JP"/>
    </w:rPr>
  </w:style>
  <w:style w:type="paragraph" w:customStyle="1" w:styleId="MediumList2-Accent21">
    <w:name w:val="Medium List 2 - Accent 21"/>
    <w:hidden/>
    <w:uiPriority w:val="71"/>
    <w:rPr>
      <w:kern w:val="2"/>
      <w:sz w:val="21"/>
      <w:szCs w:val="22"/>
    </w:rPr>
  </w:style>
  <w:style w:type="paragraph" w:styleId="ad">
    <w:name w:val="Balloon Text"/>
    <w:basedOn w:val="a"/>
    <w:link w:val="ae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ae">
    <w:name w:val="吹き出し (文字)"/>
    <w:link w:val="ad"/>
    <w:uiPriority w:val="99"/>
    <w:semiHidden/>
    <w:rPr>
      <w:rFonts w:ascii="Lucida Grande" w:hAnsi="Lucida Grande" w:cs="Lucida Grande"/>
      <w:kern w:val="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55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437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-kanda</dc:creator>
  <cp:keywords/>
  <cp:lastModifiedBy>光郎 神田</cp:lastModifiedBy>
  <cp:revision>5</cp:revision>
  <dcterms:created xsi:type="dcterms:W3CDTF">2019-04-12T11:37:00Z</dcterms:created>
  <dcterms:modified xsi:type="dcterms:W3CDTF">2019-06-29T00:13:00Z</dcterms:modified>
</cp:coreProperties>
</file>